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9DC0AF" w14:textId="0980684A" w:rsidR="00827992" w:rsidRPr="008933D4" w:rsidRDefault="00827992" w:rsidP="00B32812">
      <w:pPr>
        <w:rPr>
          <w:rFonts w:ascii="Arial" w:hAnsi="Arial" w:cs="Arial"/>
          <w:color w:val="000000" w:themeColor="text1"/>
        </w:rPr>
      </w:pPr>
      <w:r w:rsidRPr="00195D77">
        <w:rPr>
          <w:rFonts w:ascii="Arial" w:hAnsi="Arial" w:cs="Arial"/>
          <w:b/>
          <w:color w:val="000000" w:themeColor="text1"/>
        </w:rPr>
        <w:t xml:space="preserve">Table </w:t>
      </w:r>
      <w:r w:rsidR="0061607F">
        <w:rPr>
          <w:rFonts w:ascii="Arial" w:hAnsi="Arial" w:cs="Arial"/>
          <w:b/>
          <w:color w:val="000000" w:themeColor="text1"/>
        </w:rPr>
        <w:t>S</w:t>
      </w:r>
      <w:r w:rsidRPr="00195D77">
        <w:rPr>
          <w:rFonts w:ascii="Arial" w:hAnsi="Arial" w:cs="Arial"/>
          <w:b/>
          <w:color w:val="000000" w:themeColor="text1"/>
        </w:rPr>
        <w:t>1</w:t>
      </w:r>
      <w:bookmarkStart w:id="0" w:name="_GoBack"/>
      <w:bookmarkEnd w:id="0"/>
      <w:r w:rsidRPr="008933D4">
        <w:rPr>
          <w:rFonts w:ascii="Arial" w:hAnsi="Arial" w:cs="Arial"/>
          <w:color w:val="000000" w:themeColor="text1"/>
        </w:rPr>
        <w:t xml:space="preserve"> Composition of </w:t>
      </w:r>
      <w:r w:rsidR="00E77085">
        <w:rPr>
          <w:rFonts w:ascii="Arial" w:hAnsi="Arial" w:cs="Arial"/>
          <w:color w:val="000000" w:themeColor="text1"/>
        </w:rPr>
        <w:t xml:space="preserve">diets </w:t>
      </w:r>
    </w:p>
    <w:p w14:paraId="77F5B7E9" w14:textId="77777777" w:rsidR="00827992" w:rsidRDefault="00827992" w:rsidP="00827992">
      <w:pPr>
        <w:rPr>
          <w:rFonts w:ascii="Arial" w:hAnsi="Arial" w:cs="Arial"/>
        </w:rPr>
      </w:pPr>
    </w:p>
    <w:tbl>
      <w:tblPr>
        <w:tblStyle w:val="TableGrid"/>
        <w:tblW w:w="9450" w:type="dxa"/>
        <w:tblInd w:w="108" w:type="dxa"/>
        <w:tblLook w:val="04A0" w:firstRow="1" w:lastRow="0" w:firstColumn="1" w:lastColumn="0" w:noHBand="0" w:noVBand="1"/>
      </w:tblPr>
      <w:tblGrid>
        <w:gridCol w:w="2700"/>
        <w:gridCol w:w="1530"/>
        <w:gridCol w:w="1710"/>
        <w:gridCol w:w="1710"/>
        <w:gridCol w:w="1800"/>
      </w:tblGrid>
      <w:tr w:rsidR="00F14B0B" w14:paraId="6945973A" w14:textId="77777777" w:rsidTr="00B737F0">
        <w:trPr>
          <w:trHeight w:val="332"/>
        </w:trPr>
        <w:tc>
          <w:tcPr>
            <w:tcW w:w="2700" w:type="dxa"/>
            <w:vMerge w:val="restart"/>
          </w:tcPr>
          <w:p w14:paraId="289D6AA5" w14:textId="77777777" w:rsidR="00A47873" w:rsidRDefault="00A47873" w:rsidP="0082799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  <w:p w14:paraId="3A10FF4D" w14:textId="77777777" w:rsidR="00A47873" w:rsidRPr="00D7201F" w:rsidRDefault="00A47873" w:rsidP="00827992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Pr="00D7201F">
              <w:rPr>
                <w:rFonts w:ascii="Arial" w:hAnsi="Arial" w:cs="Arial"/>
                <w:b/>
                <w:sz w:val="22"/>
                <w:szCs w:val="22"/>
              </w:rPr>
              <w:t>Product #</w:t>
            </w:r>
          </w:p>
        </w:tc>
        <w:tc>
          <w:tcPr>
            <w:tcW w:w="1530" w:type="dxa"/>
          </w:tcPr>
          <w:p w14:paraId="391F1220" w14:textId="77777777" w:rsidR="00A47873" w:rsidRPr="00D7201F" w:rsidRDefault="00A47873" w:rsidP="007F118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201F">
              <w:rPr>
                <w:rFonts w:ascii="Arial" w:hAnsi="Arial" w:cs="Arial"/>
                <w:b/>
                <w:sz w:val="22"/>
                <w:szCs w:val="22"/>
              </w:rPr>
              <w:t>HFD</w:t>
            </w:r>
          </w:p>
        </w:tc>
        <w:tc>
          <w:tcPr>
            <w:tcW w:w="1710" w:type="dxa"/>
          </w:tcPr>
          <w:p w14:paraId="780737B4" w14:textId="77777777" w:rsidR="00A47873" w:rsidRPr="00D7201F" w:rsidRDefault="00A47873" w:rsidP="007F118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201F">
              <w:rPr>
                <w:rFonts w:ascii="Arial" w:hAnsi="Arial" w:cs="Arial"/>
                <w:b/>
                <w:sz w:val="22"/>
                <w:szCs w:val="22"/>
              </w:rPr>
              <w:t>HFD+B</w:t>
            </w:r>
          </w:p>
        </w:tc>
        <w:tc>
          <w:tcPr>
            <w:tcW w:w="1710" w:type="dxa"/>
          </w:tcPr>
          <w:p w14:paraId="47F0EBAD" w14:textId="77777777" w:rsidR="00A47873" w:rsidRPr="00D7201F" w:rsidRDefault="00A47873" w:rsidP="007F118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201F">
              <w:rPr>
                <w:rFonts w:ascii="Arial" w:hAnsi="Arial" w:cs="Arial"/>
                <w:b/>
                <w:sz w:val="22"/>
                <w:szCs w:val="22"/>
              </w:rPr>
              <w:t>LFD</w:t>
            </w:r>
          </w:p>
        </w:tc>
        <w:tc>
          <w:tcPr>
            <w:tcW w:w="1800" w:type="dxa"/>
          </w:tcPr>
          <w:p w14:paraId="008E2C49" w14:textId="77777777" w:rsidR="00A47873" w:rsidRPr="00D7201F" w:rsidRDefault="00A47873" w:rsidP="007F118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201F">
              <w:rPr>
                <w:rFonts w:ascii="Arial" w:hAnsi="Arial" w:cs="Arial"/>
                <w:b/>
                <w:sz w:val="22"/>
                <w:szCs w:val="22"/>
              </w:rPr>
              <w:t>LFD+B</w:t>
            </w:r>
          </w:p>
        </w:tc>
      </w:tr>
      <w:tr w:rsidR="00F14B0B" w14:paraId="0EBEBD89" w14:textId="77777777" w:rsidTr="00B737F0">
        <w:trPr>
          <w:trHeight w:val="341"/>
        </w:trPr>
        <w:tc>
          <w:tcPr>
            <w:tcW w:w="2700" w:type="dxa"/>
            <w:vMerge/>
          </w:tcPr>
          <w:p w14:paraId="2DC77A71" w14:textId="77777777" w:rsidR="00A47873" w:rsidRPr="007F118E" w:rsidRDefault="00A47873" w:rsidP="008279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8B11558" w14:textId="2A075CFC" w:rsidR="00A47873" w:rsidRPr="00D7201F" w:rsidRDefault="00D7201F" w:rsidP="00827992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gm%  </w:t>
            </w:r>
            <w:r w:rsidR="00A47873" w:rsidRPr="00D7201F">
              <w:rPr>
                <w:rFonts w:ascii="Arial" w:hAnsi="Arial" w:cs="Arial"/>
                <w:b/>
                <w:sz w:val="22"/>
                <w:szCs w:val="22"/>
              </w:rPr>
              <w:t>kcal%</w:t>
            </w:r>
          </w:p>
        </w:tc>
        <w:tc>
          <w:tcPr>
            <w:tcW w:w="1710" w:type="dxa"/>
          </w:tcPr>
          <w:p w14:paraId="1C8CB813" w14:textId="77777777" w:rsidR="00A47873" w:rsidRPr="00D7201F" w:rsidRDefault="00A47873" w:rsidP="0082799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7201F">
              <w:rPr>
                <w:rFonts w:ascii="Arial" w:hAnsi="Arial" w:cs="Arial"/>
                <w:b/>
                <w:sz w:val="22"/>
                <w:szCs w:val="22"/>
              </w:rPr>
              <w:t>gm%    kcal%</w:t>
            </w:r>
          </w:p>
        </w:tc>
        <w:tc>
          <w:tcPr>
            <w:tcW w:w="1710" w:type="dxa"/>
          </w:tcPr>
          <w:p w14:paraId="5D7E61FB" w14:textId="77777777" w:rsidR="00A47873" w:rsidRPr="00D7201F" w:rsidRDefault="00A47873" w:rsidP="0082799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7201F">
              <w:rPr>
                <w:rFonts w:ascii="Arial" w:hAnsi="Arial" w:cs="Arial"/>
                <w:b/>
                <w:sz w:val="22"/>
                <w:szCs w:val="22"/>
              </w:rPr>
              <w:t>gm%   kcal%</w:t>
            </w:r>
          </w:p>
        </w:tc>
        <w:tc>
          <w:tcPr>
            <w:tcW w:w="1800" w:type="dxa"/>
          </w:tcPr>
          <w:p w14:paraId="5481B30C" w14:textId="77777777" w:rsidR="00A47873" w:rsidRPr="00D7201F" w:rsidRDefault="00A47873" w:rsidP="00D7201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201F">
              <w:rPr>
                <w:rFonts w:ascii="Arial" w:hAnsi="Arial" w:cs="Arial"/>
                <w:b/>
                <w:sz w:val="22"/>
                <w:szCs w:val="22"/>
              </w:rPr>
              <w:t>gm%     kcal%</w:t>
            </w:r>
          </w:p>
        </w:tc>
      </w:tr>
      <w:tr w:rsidR="00F14B0B" w14:paraId="4B9ED74D" w14:textId="77777777" w:rsidTr="00B737F0">
        <w:trPr>
          <w:trHeight w:val="7271"/>
        </w:trPr>
        <w:tc>
          <w:tcPr>
            <w:tcW w:w="2700" w:type="dxa"/>
          </w:tcPr>
          <w:p w14:paraId="4679F302" w14:textId="77777777" w:rsidR="008933D4" w:rsidRPr="007F118E" w:rsidRDefault="008933D4" w:rsidP="008933D4">
            <w:pPr>
              <w:rPr>
                <w:rFonts w:ascii="Arial" w:hAnsi="Arial" w:cs="Arial"/>
                <w:sz w:val="22"/>
                <w:szCs w:val="22"/>
              </w:rPr>
            </w:pPr>
            <w:r w:rsidRPr="007F118E">
              <w:rPr>
                <w:rFonts w:ascii="Arial" w:hAnsi="Arial" w:cs="Arial"/>
                <w:sz w:val="22"/>
                <w:szCs w:val="22"/>
              </w:rPr>
              <w:t xml:space="preserve">Protein </w:t>
            </w:r>
          </w:p>
          <w:p w14:paraId="4F6C5D15" w14:textId="77777777" w:rsidR="008933D4" w:rsidRPr="007F118E" w:rsidRDefault="008933D4" w:rsidP="008933D4">
            <w:pPr>
              <w:rPr>
                <w:rFonts w:ascii="Arial" w:hAnsi="Arial" w:cs="Arial"/>
                <w:sz w:val="22"/>
                <w:szCs w:val="22"/>
              </w:rPr>
            </w:pPr>
            <w:r w:rsidRPr="007F118E">
              <w:rPr>
                <w:rFonts w:ascii="Arial" w:hAnsi="Arial" w:cs="Arial"/>
                <w:sz w:val="22"/>
                <w:szCs w:val="22"/>
              </w:rPr>
              <w:t xml:space="preserve">Carbohydrate </w:t>
            </w:r>
          </w:p>
          <w:p w14:paraId="0B3BC1CE" w14:textId="77777777" w:rsidR="007F118E" w:rsidRPr="007F118E" w:rsidRDefault="007F118E" w:rsidP="007F118E">
            <w:pPr>
              <w:rPr>
                <w:rFonts w:ascii="Arial" w:hAnsi="Arial" w:cs="Arial"/>
                <w:sz w:val="22"/>
                <w:szCs w:val="22"/>
              </w:rPr>
            </w:pPr>
            <w:r w:rsidRPr="007F118E">
              <w:rPr>
                <w:rFonts w:ascii="Arial" w:hAnsi="Arial" w:cs="Arial"/>
                <w:sz w:val="22"/>
                <w:szCs w:val="22"/>
              </w:rPr>
              <w:t xml:space="preserve">Fat </w:t>
            </w:r>
          </w:p>
          <w:p w14:paraId="0E86A0C7" w14:textId="77777777" w:rsidR="007F118E" w:rsidRPr="007F118E" w:rsidRDefault="00A47873" w:rsidP="007F118E">
            <w:pPr>
              <w:rPr>
                <w:rFonts w:ascii="Arial" w:hAnsi="Arial" w:cs="Arial"/>
                <w:sz w:val="22"/>
                <w:szCs w:val="22"/>
              </w:rPr>
            </w:pPr>
            <w:r w:rsidRPr="00A47873">
              <w:rPr>
                <w:rFonts w:ascii="Arial" w:hAnsi="Arial" w:cs="Arial"/>
                <w:sz w:val="22"/>
                <w:szCs w:val="22"/>
              </w:rPr>
              <w:t xml:space="preserve">kcal/gm </w:t>
            </w:r>
          </w:p>
          <w:p w14:paraId="5DD2BAD2" w14:textId="77777777" w:rsidR="00A47873" w:rsidRDefault="00A47873" w:rsidP="00A47873">
            <w:pPr>
              <w:rPr>
                <w:rFonts w:ascii="Arial" w:hAnsi="Arial" w:cs="Arial"/>
                <w:sz w:val="22"/>
                <w:szCs w:val="22"/>
              </w:rPr>
            </w:pPr>
          </w:p>
          <w:p w14:paraId="785603E5" w14:textId="38E552B0" w:rsidR="00A47873" w:rsidRPr="00D7201F" w:rsidRDefault="00A47873" w:rsidP="00B737F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7201F">
              <w:rPr>
                <w:rFonts w:ascii="Arial" w:hAnsi="Arial" w:cs="Arial"/>
                <w:b/>
                <w:sz w:val="22"/>
                <w:szCs w:val="22"/>
              </w:rPr>
              <w:t>Ingredient</w:t>
            </w:r>
          </w:p>
          <w:p w14:paraId="16E060D4" w14:textId="77777777" w:rsidR="00A47873" w:rsidRPr="00A47873" w:rsidRDefault="00A47873" w:rsidP="00A47873">
            <w:pPr>
              <w:rPr>
                <w:rFonts w:ascii="Arial" w:hAnsi="Arial" w:cs="Arial"/>
                <w:sz w:val="22"/>
                <w:szCs w:val="22"/>
              </w:rPr>
            </w:pPr>
            <w:r w:rsidRPr="00A47873">
              <w:rPr>
                <w:rFonts w:ascii="Arial" w:hAnsi="Arial" w:cs="Arial"/>
                <w:sz w:val="22"/>
                <w:szCs w:val="22"/>
              </w:rPr>
              <w:t>Casein, 80 Mesh</w:t>
            </w:r>
          </w:p>
          <w:p w14:paraId="38EF6993" w14:textId="7E5C3199" w:rsidR="00A47873" w:rsidRDefault="00A47873" w:rsidP="00A47873">
            <w:pPr>
              <w:rPr>
                <w:rFonts w:ascii="Arial" w:hAnsi="Arial" w:cs="Arial"/>
                <w:sz w:val="22"/>
                <w:szCs w:val="22"/>
              </w:rPr>
            </w:pPr>
            <w:r w:rsidRPr="00A47873">
              <w:rPr>
                <w:rFonts w:ascii="Arial" w:hAnsi="Arial" w:cs="Arial"/>
                <w:sz w:val="22"/>
                <w:szCs w:val="22"/>
              </w:rPr>
              <w:t>L-</w:t>
            </w:r>
            <w:proofErr w:type="spellStart"/>
            <w:r w:rsidRPr="00A47873">
              <w:rPr>
                <w:rFonts w:ascii="Arial" w:hAnsi="Arial" w:cs="Arial"/>
                <w:sz w:val="22"/>
                <w:szCs w:val="22"/>
              </w:rPr>
              <w:t>Cystine</w:t>
            </w:r>
            <w:proofErr w:type="spellEnd"/>
            <w:r w:rsidRPr="00A4787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3B20DF5" w14:textId="71DFF083" w:rsidR="00A47873" w:rsidRDefault="004B630B" w:rsidP="007F118E">
            <w:pPr>
              <w:rPr>
                <w:rFonts w:ascii="Arial" w:hAnsi="Arial" w:cs="Arial"/>
                <w:sz w:val="22"/>
                <w:szCs w:val="22"/>
              </w:rPr>
            </w:pPr>
            <w:r w:rsidRPr="004B630B">
              <w:rPr>
                <w:rFonts w:ascii="Arial" w:hAnsi="Arial" w:cs="Arial"/>
                <w:sz w:val="22"/>
                <w:szCs w:val="22"/>
              </w:rPr>
              <w:t xml:space="preserve">Corn Starch </w:t>
            </w:r>
          </w:p>
          <w:p w14:paraId="70CE5CDF" w14:textId="1D13EA44" w:rsidR="00A47873" w:rsidRDefault="004B630B" w:rsidP="007F118E">
            <w:pPr>
              <w:rPr>
                <w:rFonts w:ascii="Arial" w:hAnsi="Arial" w:cs="Arial"/>
                <w:sz w:val="22"/>
                <w:szCs w:val="22"/>
              </w:rPr>
            </w:pPr>
            <w:r w:rsidRPr="004B630B">
              <w:rPr>
                <w:rFonts w:ascii="Arial" w:hAnsi="Arial" w:cs="Arial"/>
                <w:sz w:val="22"/>
                <w:szCs w:val="22"/>
              </w:rPr>
              <w:t xml:space="preserve">Maltodextrin 10 </w:t>
            </w:r>
          </w:p>
          <w:p w14:paraId="79FCBDB6" w14:textId="28630EF9" w:rsidR="004B630B" w:rsidRDefault="004B630B" w:rsidP="007F118E">
            <w:pPr>
              <w:rPr>
                <w:rFonts w:ascii="Arial" w:hAnsi="Arial" w:cs="Arial"/>
                <w:sz w:val="22"/>
                <w:szCs w:val="22"/>
              </w:rPr>
            </w:pPr>
            <w:r w:rsidRPr="004B630B">
              <w:rPr>
                <w:rFonts w:ascii="Arial" w:hAnsi="Arial" w:cs="Arial"/>
                <w:sz w:val="22"/>
                <w:szCs w:val="22"/>
              </w:rPr>
              <w:t xml:space="preserve">Sucrose </w:t>
            </w:r>
          </w:p>
          <w:p w14:paraId="33AA2353" w14:textId="751AA706" w:rsidR="00A97AC8" w:rsidRDefault="00A97AC8" w:rsidP="007F118E">
            <w:pPr>
              <w:rPr>
                <w:rFonts w:ascii="Arial" w:hAnsi="Arial" w:cs="Arial"/>
                <w:sz w:val="22"/>
                <w:szCs w:val="22"/>
              </w:rPr>
            </w:pPr>
            <w:r w:rsidRPr="00A97AC8">
              <w:rPr>
                <w:rFonts w:ascii="Arial" w:hAnsi="Arial" w:cs="Arial"/>
                <w:sz w:val="22"/>
                <w:szCs w:val="22"/>
              </w:rPr>
              <w:t xml:space="preserve">Cellulose, BW200 </w:t>
            </w:r>
          </w:p>
          <w:p w14:paraId="1E185D19" w14:textId="073F633A" w:rsidR="00A97AC8" w:rsidRPr="00A97AC8" w:rsidRDefault="00A97AC8" w:rsidP="00A97AC8">
            <w:pPr>
              <w:rPr>
                <w:rFonts w:ascii="Arial" w:hAnsi="Arial" w:cs="Arial"/>
                <w:sz w:val="22"/>
                <w:szCs w:val="22"/>
              </w:rPr>
            </w:pPr>
            <w:r w:rsidRPr="00A97AC8">
              <w:rPr>
                <w:rFonts w:ascii="Arial" w:hAnsi="Arial" w:cs="Arial"/>
                <w:sz w:val="22"/>
                <w:szCs w:val="22"/>
              </w:rPr>
              <w:t xml:space="preserve">Soybean Oil </w:t>
            </w:r>
          </w:p>
          <w:p w14:paraId="33767D1C" w14:textId="5CF7CD6B" w:rsidR="00A97AC8" w:rsidRDefault="00A97AC8" w:rsidP="00A97AC8">
            <w:pPr>
              <w:rPr>
                <w:rFonts w:ascii="Arial" w:hAnsi="Arial" w:cs="Arial"/>
                <w:sz w:val="22"/>
                <w:szCs w:val="22"/>
              </w:rPr>
            </w:pPr>
            <w:r w:rsidRPr="00A97AC8">
              <w:rPr>
                <w:rFonts w:ascii="Arial" w:hAnsi="Arial" w:cs="Arial"/>
                <w:sz w:val="22"/>
                <w:szCs w:val="22"/>
              </w:rPr>
              <w:t xml:space="preserve">Lard </w:t>
            </w:r>
          </w:p>
          <w:p w14:paraId="5140F03B" w14:textId="764A1F78" w:rsidR="00FD5838" w:rsidRPr="00FD5838" w:rsidRDefault="00FD5838" w:rsidP="00FD5838">
            <w:pPr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Mineral Mix, S10026 </w:t>
            </w:r>
          </w:p>
          <w:p w14:paraId="37CDD44B" w14:textId="49D62A24" w:rsidR="00A47873" w:rsidRDefault="00FD5838" w:rsidP="00FD583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D5838">
              <w:rPr>
                <w:rFonts w:ascii="Arial" w:hAnsi="Arial" w:cs="Arial"/>
                <w:sz w:val="22"/>
                <w:szCs w:val="22"/>
              </w:rPr>
              <w:t>DiCalcium</w:t>
            </w:r>
            <w:proofErr w:type="spellEnd"/>
            <w:r w:rsidRPr="00FD5838">
              <w:rPr>
                <w:rFonts w:ascii="Arial" w:hAnsi="Arial" w:cs="Arial"/>
                <w:sz w:val="22"/>
                <w:szCs w:val="22"/>
              </w:rPr>
              <w:t xml:space="preserve"> Phosphate </w:t>
            </w:r>
          </w:p>
          <w:p w14:paraId="3C916170" w14:textId="2DF9B175" w:rsidR="00FD5838" w:rsidRPr="00FD5838" w:rsidRDefault="00FD5838" w:rsidP="00FD5838">
            <w:pPr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Calcium Carbonate </w:t>
            </w:r>
          </w:p>
          <w:p w14:paraId="6E560FB2" w14:textId="60A4492D" w:rsidR="00A47873" w:rsidRDefault="00FD5838" w:rsidP="00FD58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tassium Citrate, 1</w:t>
            </w:r>
            <w:r w:rsidRPr="00FD5838">
              <w:rPr>
                <w:rFonts w:ascii="Arial" w:hAnsi="Arial" w:cs="Arial"/>
                <w:sz w:val="22"/>
                <w:szCs w:val="22"/>
              </w:rPr>
              <w:t xml:space="preserve">H2O </w:t>
            </w:r>
          </w:p>
          <w:p w14:paraId="3F5A094C" w14:textId="7BEEBB65" w:rsidR="00FD5838" w:rsidRPr="00FD5838" w:rsidRDefault="00FD5838" w:rsidP="00FD58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Vitamin Mix, V10001 </w:t>
            </w:r>
          </w:p>
          <w:p w14:paraId="6BC3E430" w14:textId="4A3B5178" w:rsidR="00FD5838" w:rsidRDefault="00FD5838" w:rsidP="00FD5838">
            <w:pPr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Choline </w:t>
            </w:r>
            <w:proofErr w:type="spellStart"/>
            <w:r w:rsidRPr="00FD5838">
              <w:rPr>
                <w:rFonts w:ascii="Arial" w:hAnsi="Arial" w:cs="Arial"/>
                <w:sz w:val="22"/>
                <w:szCs w:val="22"/>
              </w:rPr>
              <w:t>Bitartrate</w:t>
            </w:r>
            <w:proofErr w:type="spellEnd"/>
            <w:r w:rsidRPr="00FD583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4C4B40F" w14:textId="77777777" w:rsidR="00D7201F" w:rsidRDefault="00D7201F" w:rsidP="00FD5838">
            <w:pPr>
              <w:rPr>
                <w:rFonts w:ascii="Arial" w:hAnsi="Arial" w:cs="Arial"/>
                <w:sz w:val="22"/>
                <w:szCs w:val="22"/>
              </w:rPr>
            </w:pPr>
          </w:p>
          <w:p w14:paraId="5EFBAFD6" w14:textId="77777777" w:rsidR="007F118E" w:rsidRDefault="007F118E" w:rsidP="00FD583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reeze Dried </w:t>
            </w:r>
            <w:r w:rsidRPr="007F118E">
              <w:rPr>
                <w:rFonts w:ascii="Arial" w:hAnsi="Arial" w:cs="Arial"/>
                <w:sz w:val="22"/>
                <w:szCs w:val="22"/>
              </w:rPr>
              <w:t>Blueberry Powder</w:t>
            </w:r>
            <w:r w:rsidR="00FD583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8957AFB" w14:textId="77777777" w:rsidR="00FD5838" w:rsidRDefault="00FD5838" w:rsidP="00FD583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69A5D8" w14:textId="39C2E40D" w:rsidR="00FD5838" w:rsidRPr="00FD5838" w:rsidRDefault="00FD5838" w:rsidP="00FD5838">
            <w:pPr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FD&amp;C Yellow Dye #5 </w:t>
            </w:r>
          </w:p>
          <w:p w14:paraId="620C1C1E" w14:textId="106777FC" w:rsidR="00FD5838" w:rsidRPr="00FD5838" w:rsidRDefault="00FD5838" w:rsidP="00FD5838">
            <w:pPr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FD&amp;C Red Dye #40 </w:t>
            </w:r>
          </w:p>
          <w:p w14:paraId="23C9F1F2" w14:textId="46B8DDDB" w:rsidR="00B44B8C" w:rsidRPr="00FD5838" w:rsidRDefault="00FD5838" w:rsidP="00FD5838">
            <w:pPr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FD&amp;C Blue Dye #1 </w:t>
            </w:r>
          </w:p>
          <w:p w14:paraId="3D23F6F2" w14:textId="77777777" w:rsidR="00F14B0B" w:rsidRDefault="00F14B0B" w:rsidP="00FD583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30A2FEB" w14:textId="76DF9037" w:rsidR="00FD5838" w:rsidRPr="007F118E" w:rsidRDefault="00FD5838" w:rsidP="00FD5838">
            <w:pPr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Total </w:t>
            </w:r>
          </w:p>
        </w:tc>
        <w:tc>
          <w:tcPr>
            <w:tcW w:w="1530" w:type="dxa"/>
          </w:tcPr>
          <w:p w14:paraId="28DD1407" w14:textId="008E12DB" w:rsidR="008933D4" w:rsidRPr="007F118E" w:rsidRDefault="008933D4" w:rsidP="001507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F118E">
              <w:rPr>
                <w:rFonts w:ascii="Arial" w:hAnsi="Arial" w:cs="Arial"/>
                <w:sz w:val="22"/>
                <w:szCs w:val="22"/>
              </w:rPr>
              <w:t xml:space="preserve">26.2 </w:t>
            </w:r>
            <w:r w:rsidR="007F118E" w:rsidRPr="007F118E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="00150797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7F118E">
              <w:rPr>
                <w:rFonts w:ascii="Arial" w:hAnsi="Arial" w:cs="Arial"/>
                <w:sz w:val="22"/>
                <w:szCs w:val="22"/>
              </w:rPr>
              <w:t>20</w:t>
            </w:r>
          </w:p>
          <w:p w14:paraId="44561939" w14:textId="657602AB" w:rsidR="008933D4" w:rsidRPr="007F118E" w:rsidRDefault="00F14B0B" w:rsidP="001507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6.3       </w:t>
            </w:r>
            <w:r w:rsidR="00150797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8933D4" w:rsidRPr="007F118E">
              <w:rPr>
                <w:rFonts w:ascii="Arial" w:hAnsi="Arial" w:cs="Arial"/>
                <w:sz w:val="22"/>
                <w:szCs w:val="22"/>
              </w:rPr>
              <w:t>20</w:t>
            </w:r>
          </w:p>
          <w:p w14:paraId="361280E4" w14:textId="0BA7127B" w:rsidR="007F118E" w:rsidRPr="000C294B" w:rsidRDefault="007F118E" w:rsidP="00150797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7F118E">
              <w:rPr>
                <w:rFonts w:ascii="Arial" w:hAnsi="Arial" w:cs="Arial"/>
                <w:sz w:val="22"/>
                <w:szCs w:val="22"/>
              </w:rPr>
              <w:t xml:space="preserve">34.9 </w:t>
            </w:r>
            <w:r w:rsidR="00A47873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="00150797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0C294B">
              <w:rPr>
                <w:rFonts w:ascii="Arial" w:hAnsi="Arial" w:cs="Arial"/>
                <w:b/>
                <w:sz w:val="22"/>
                <w:szCs w:val="22"/>
              </w:rPr>
              <w:t>60</w:t>
            </w:r>
          </w:p>
          <w:p w14:paraId="7EE774DB" w14:textId="75A8E47E" w:rsidR="00A47873" w:rsidRDefault="00D7201F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    </w:t>
            </w:r>
            <w:r w:rsidR="00A47873" w:rsidRPr="00A47873">
              <w:rPr>
                <w:rFonts w:ascii="Arial" w:hAnsi="Arial" w:cs="Arial"/>
                <w:sz w:val="22"/>
                <w:szCs w:val="22"/>
              </w:rPr>
              <w:t>5.24</w:t>
            </w:r>
          </w:p>
          <w:p w14:paraId="107AE115" w14:textId="77777777" w:rsidR="00A47873" w:rsidRDefault="00A47873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5519AF48" w14:textId="42CEAAB6" w:rsidR="00A47873" w:rsidRPr="00D7201F" w:rsidRDefault="00A47873" w:rsidP="00D7201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D7201F">
              <w:rPr>
                <w:rFonts w:ascii="Arial" w:hAnsi="Arial" w:cs="Arial"/>
                <w:b/>
                <w:sz w:val="22"/>
                <w:szCs w:val="22"/>
              </w:rPr>
              <w:t xml:space="preserve">gm </w:t>
            </w:r>
            <w:r w:rsidR="00F14B0B" w:rsidRPr="00D7201F">
              <w:rPr>
                <w:rFonts w:ascii="Arial" w:hAnsi="Arial" w:cs="Arial"/>
                <w:b/>
                <w:sz w:val="22"/>
                <w:szCs w:val="22"/>
              </w:rPr>
              <w:t xml:space="preserve">       </w:t>
            </w:r>
            <w:r w:rsidRPr="00D7201F">
              <w:rPr>
                <w:rFonts w:ascii="Arial" w:hAnsi="Arial" w:cs="Arial"/>
                <w:b/>
                <w:sz w:val="22"/>
                <w:szCs w:val="22"/>
              </w:rPr>
              <w:t>kcal</w:t>
            </w:r>
          </w:p>
          <w:p w14:paraId="55663007" w14:textId="7B515347" w:rsidR="00A47873" w:rsidRDefault="00A47873" w:rsidP="001507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47873">
              <w:rPr>
                <w:rFonts w:ascii="Arial" w:hAnsi="Arial" w:cs="Arial"/>
                <w:sz w:val="22"/>
                <w:szCs w:val="22"/>
              </w:rPr>
              <w:t xml:space="preserve">200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="00150797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A47873">
              <w:rPr>
                <w:rFonts w:ascii="Arial" w:hAnsi="Arial" w:cs="Arial"/>
                <w:sz w:val="22"/>
                <w:szCs w:val="22"/>
              </w:rPr>
              <w:t>800</w:t>
            </w:r>
          </w:p>
          <w:p w14:paraId="7E065BE8" w14:textId="7A54291B" w:rsidR="00A47873" w:rsidRDefault="00A47873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47873">
              <w:rPr>
                <w:rFonts w:ascii="Arial" w:hAnsi="Arial" w:cs="Arial"/>
                <w:sz w:val="22"/>
                <w:szCs w:val="22"/>
              </w:rPr>
              <w:t xml:space="preserve">3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   </w:t>
            </w:r>
            <w:r w:rsidRPr="00A47873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61C8849C" w14:textId="6318822D" w:rsidR="004B630B" w:rsidRDefault="00150797" w:rsidP="001507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4B630B" w:rsidRPr="004B630B">
              <w:rPr>
                <w:rFonts w:ascii="Arial" w:hAnsi="Arial" w:cs="Arial"/>
                <w:sz w:val="22"/>
                <w:szCs w:val="22"/>
              </w:rPr>
              <w:t xml:space="preserve">0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B630B" w:rsidRPr="004B630B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0DD0C3F" w14:textId="301F5F74" w:rsidR="004B630B" w:rsidRDefault="004B630B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630B">
              <w:rPr>
                <w:rFonts w:ascii="Arial" w:hAnsi="Arial" w:cs="Arial"/>
                <w:sz w:val="22"/>
                <w:szCs w:val="22"/>
              </w:rPr>
              <w:t xml:space="preserve">125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Pr="004B630B">
              <w:rPr>
                <w:rFonts w:ascii="Arial" w:hAnsi="Arial" w:cs="Arial"/>
                <w:sz w:val="22"/>
                <w:szCs w:val="22"/>
              </w:rPr>
              <w:t>500</w:t>
            </w:r>
          </w:p>
          <w:p w14:paraId="656E674A" w14:textId="14EF01A9" w:rsidR="004B630B" w:rsidRDefault="004B630B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B630B">
              <w:rPr>
                <w:rFonts w:ascii="Arial" w:hAnsi="Arial" w:cs="Arial"/>
                <w:sz w:val="22"/>
                <w:szCs w:val="22"/>
              </w:rPr>
              <w:t xml:space="preserve">68.8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4B630B">
              <w:rPr>
                <w:rFonts w:ascii="Arial" w:hAnsi="Arial" w:cs="Arial"/>
                <w:sz w:val="22"/>
                <w:szCs w:val="22"/>
              </w:rPr>
              <w:t>275.2</w:t>
            </w:r>
          </w:p>
          <w:p w14:paraId="54C326DD" w14:textId="225BE914" w:rsidR="00A97AC8" w:rsidRDefault="00A97AC8" w:rsidP="001507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97AC8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="00150797">
              <w:rPr>
                <w:rFonts w:ascii="Arial" w:hAnsi="Arial" w:cs="Arial"/>
                <w:sz w:val="22"/>
                <w:szCs w:val="22"/>
              </w:rPr>
              <w:t xml:space="preserve">           </w:t>
            </w:r>
            <w:r w:rsidRPr="00A97AC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FADA801" w14:textId="6BBDEC2F" w:rsidR="00FD5838" w:rsidRDefault="00FD5838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97AC8">
              <w:rPr>
                <w:rFonts w:ascii="Arial" w:hAnsi="Arial" w:cs="Arial"/>
                <w:sz w:val="22"/>
                <w:szCs w:val="22"/>
              </w:rPr>
              <w:t xml:space="preserve">25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Pr="00A97AC8">
              <w:rPr>
                <w:rFonts w:ascii="Arial" w:hAnsi="Arial" w:cs="Arial"/>
                <w:sz w:val="22"/>
                <w:szCs w:val="22"/>
              </w:rPr>
              <w:t>225</w:t>
            </w:r>
          </w:p>
          <w:p w14:paraId="6205CEE3" w14:textId="3BA60942" w:rsidR="00FD5838" w:rsidRDefault="00FD5838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97AC8">
              <w:rPr>
                <w:rFonts w:ascii="Arial" w:hAnsi="Arial" w:cs="Arial"/>
                <w:sz w:val="22"/>
                <w:szCs w:val="22"/>
              </w:rPr>
              <w:t xml:space="preserve">245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Pr="00A97AC8">
              <w:rPr>
                <w:rFonts w:ascii="Arial" w:hAnsi="Arial" w:cs="Arial"/>
                <w:sz w:val="22"/>
                <w:szCs w:val="22"/>
              </w:rPr>
              <w:t>2205</w:t>
            </w:r>
          </w:p>
          <w:p w14:paraId="0BEA6E48" w14:textId="68CEB4D4" w:rsidR="00FD5838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10 </w:t>
            </w: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B859D43" w14:textId="6D5C697C" w:rsidR="00FD5838" w:rsidRDefault="00150797" w:rsidP="0015079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13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009BA5D" w14:textId="4FFA4279" w:rsidR="00FD5838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5.5 </w:t>
            </w: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AD8FA69" w14:textId="5C05D7D9" w:rsidR="00FD5838" w:rsidRDefault="00FD5838" w:rsidP="00D7201F">
            <w:pPr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16.5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15079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7437B00" w14:textId="016A2F26" w:rsidR="00FD5838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10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40</w:t>
            </w:r>
          </w:p>
          <w:p w14:paraId="7B9A6D1C" w14:textId="6D61E2EA" w:rsidR="00FD5838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E58CE5E" w14:textId="77777777" w:rsidR="00FD5838" w:rsidRDefault="00FD5838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152D2BE2" w14:textId="1F189B7B" w:rsidR="00FD5838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0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B605132" w14:textId="77777777" w:rsidR="00FD5838" w:rsidRDefault="00FD5838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693C9663" w14:textId="77777777" w:rsidR="00D7201F" w:rsidRDefault="00D7201F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0C92479C" w14:textId="5F1167B8" w:rsidR="00FD5838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0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DF3259E" w14:textId="32572028" w:rsidR="00FD5838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0 </w:t>
            </w: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DBF52E1" w14:textId="22C22FC1" w:rsidR="00FD5838" w:rsidRDefault="00FD5838" w:rsidP="00150797">
            <w:pPr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0.05 </w:t>
            </w:r>
            <w:r w:rsidR="0015079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150797"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4D53BF0" w14:textId="77777777" w:rsidR="00F14B0B" w:rsidRDefault="00F14B0B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4C4D5256" w14:textId="64204C50" w:rsidR="00F14B0B" w:rsidRPr="007F118E" w:rsidRDefault="00B44B8C" w:rsidP="00D720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773.85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D5838">
              <w:rPr>
                <w:rFonts w:ascii="Arial" w:hAnsi="Arial" w:cs="Arial"/>
                <w:sz w:val="22"/>
                <w:szCs w:val="22"/>
              </w:rPr>
              <w:t>4057</w:t>
            </w:r>
          </w:p>
        </w:tc>
        <w:tc>
          <w:tcPr>
            <w:tcW w:w="1710" w:type="dxa"/>
          </w:tcPr>
          <w:p w14:paraId="4D5C8642" w14:textId="3AA6A00C" w:rsidR="008933D4" w:rsidRPr="007F118E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A47873">
              <w:rPr>
                <w:rFonts w:ascii="Arial" w:hAnsi="Arial" w:cs="Arial"/>
                <w:sz w:val="22"/>
                <w:szCs w:val="22"/>
              </w:rPr>
              <w:t xml:space="preserve">25.2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8933D4" w:rsidRPr="007F118E">
              <w:rPr>
                <w:rFonts w:ascii="Arial" w:hAnsi="Arial" w:cs="Arial"/>
                <w:sz w:val="22"/>
                <w:szCs w:val="22"/>
              </w:rPr>
              <w:t>20</w:t>
            </w:r>
          </w:p>
          <w:p w14:paraId="719763B8" w14:textId="78D68C1A" w:rsidR="008933D4" w:rsidRPr="007F118E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25.3    </w:t>
            </w:r>
            <w:r w:rsidR="00A47873"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8933D4" w:rsidRPr="007F118E">
              <w:rPr>
                <w:rFonts w:ascii="Arial" w:hAnsi="Arial" w:cs="Arial"/>
                <w:sz w:val="22"/>
                <w:szCs w:val="22"/>
              </w:rPr>
              <w:t>20</w:t>
            </w:r>
          </w:p>
          <w:p w14:paraId="57D99090" w14:textId="5135D023" w:rsidR="007F118E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7F118E" w:rsidRPr="007F118E">
              <w:rPr>
                <w:rFonts w:ascii="Arial" w:hAnsi="Arial" w:cs="Arial"/>
                <w:sz w:val="22"/>
                <w:szCs w:val="22"/>
              </w:rPr>
              <w:t xml:space="preserve">33.5 </w:t>
            </w: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7F118E" w:rsidRPr="000C294B">
              <w:rPr>
                <w:rFonts w:ascii="Arial" w:hAnsi="Arial" w:cs="Arial"/>
                <w:b/>
                <w:sz w:val="22"/>
                <w:szCs w:val="22"/>
              </w:rPr>
              <w:t>60</w:t>
            </w:r>
          </w:p>
          <w:p w14:paraId="508BD4EE" w14:textId="6B52A62A" w:rsidR="00A47873" w:rsidRDefault="00D7201F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      </w:t>
            </w:r>
            <w:r w:rsidR="00A47873" w:rsidRPr="00A47873">
              <w:rPr>
                <w:rFonts w:ascii="Arial" w:hAnsi="Arial" w:cs="Arial"/>
                <w:sz w:val="22"/>
                <w:szCs w:val="22"/>
              </w:rPr>
              <w:t>5.03</w:t>
            </w:r>
          </w:p>
          <w:p w14:paraId="1F748887" w14:textId="77777777" w:rsidR="00A47873" w:rsidRDefault="00A47873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54A66341" w14:textId="72AFF19A" w:rsidR="00A47873" w:rsidRPr="00D7201F" w:rsidRDefault="00B737F0" w:rsidP="00B737F0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  <w:r w:rsidR="00A47873" w:rsidRPr="00D7201F">
              <w:rPr>
                <w:rFonts w:ascii="Arial" w:hAnsi="Arial" w:cs="Arial"/>
                <w:b/>
                <w:sz w:val="22"/>
                <w:szCs w:val="22"/>
              </w:rPr>
              <w:t>gm</w:t>
            </w:r>
            <w:r w:rsidR="00F14B0B" w:rsidRPr="00D7201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47873" w:rsidRPr="00D7201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F14B0B" w:rsidRPr="00D7201F">
              <w:rPr>
                <w:rFonts w:ascii="Arial" w:hAnsi="Arial" w:cs="Arial"/>
                <w:b/>
                <w:sz w:val="22"/>
                <w:szCs w:val="22"/>
              </w:rPr>
              <w:t xml:space="preserve">     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  <w:r w:rsidR="00A47873" w:rsidRPr="00D7201F">
              <w:rPr>
                <w:rFonts w:ascii="Arial" w:hAnsi="Arial" w:cs="Arial"/>
                <w:b/>
                <w:sz w:val="22"/>
                <w:szCs w:val="22"/>
              </w:rPr>
              <w:t>kcal</w:t>
            </w:r>
          </w:p>
          <w:p w14:paraId="0E3AA802" w14:textId="1EA20AA2" w:rsidR="00A47873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A47873" w:rsidRPr="00A47873">
              <w:rPr>
                <w:rFonts w:ascii="Arial" w:hAnsi="Arial" w:cs="Arial"/>
                <w:sz w:val="22"/>
                <w:szCs w:val="22"/>
              </w:rPr>
              <w:t xml:space="preserve">200 </w:t>
            </w: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A47873" w:rsidRPr="00A47873">
              <w:rPr>
                <w:rFonts w:ascii="Arial" w:hAnsi="Arial" w:cs="Arial"/>
                <w:sz w:val="22"/>
                <w:szCs w:val="22"/>
              </w:rPr>
              <w:t>800</w:t>
            </w:r>
          </w:p>
          <w:p w14:paraId="1D255D8E" w14:textId="1D4DC581" w:rsidR="00A47873" w:rsidRDefault="00150797" w:rsidP="001507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A47873" w:rsidRPr="00A47873">
              <w:rPr>
                <w:rFonts w:ascii="Arial" w:hAnsi="Arial" w:cs="Arial"/>
                <w:sz w:val="22"/>
                <w:szCs w:val="22"/>
              </w:rPr>
              <w:t xml:space="preserve">3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47873" w:rsidRPr="00A47873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50FE0BED" w14:textId="0FACB800" w:rsidR="004B630B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4B630B" w:rsidRPr="004B630B">
              <w:rPr>
                <w:rFonts w:ascii="Arial" w:hAnsi="Arial" w:cs="Arial"/>
                <w:sz w:val="22"/>
                <w:szCs w:val="22"/>
              </w:rPr>
              <w:t xml:space="preserve">0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      </w:t>
            </w:r>
            <w:r w:rsidR="004B630B" w:rsidRPr="004B630B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6572BD7" w14:textId="490C6C4F" w:rsidR="004B630B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B630B" w:rsidRPr="004B630B">
              <w:rPr>
                <w:rFonts w:ascii="Arial" w:hAnsi="Arial" w:cs="Arial"/>
                <w:sz w:val="22"/>
                <w:szCs w:val="22"/>
              </w:rPr>
              <w:t xml:space="preserve">125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B630B" w:rsidRPr="004B630B">
              <w:rPr>
                <w:rFonts w:ascii="Arial" w:hAnsi="Arial" w:cs="Arial"/>
                <w:sz w:val="22"/>
                <w:szCs w:val="22"/>
              </w:rPr>
              <w:t>500</w:t>
            </w:r>
          </w:p>
          <w:p w14:paraId="386B53A8" w14:textId="77777777" w:rsidR="00150797" w:rsidRDefault="004B630B" w:rsidP="001507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630B">
              <w:rPr>
                <w:rFonts w:ascii="Arial" w:hAnsi="Arial" w:cs="Arial"/>
                <w:sz w:val="22"/>
                <w:szCs w:val="22"/>
              </w:rPr>
              <w:t xml:space="preserve">68.8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Pr="004B630B">
              <w:rPr>
                <w:rFonts w:ascii="Arial" w:hAnsi="Arial" w:cs="Arial"/>
                <w:sz w:val="22"/>
                <w:szCs w:val="22"/>
              </w:rPr>
              <w:t>275.2</w:t>
            </w:r>
          </w:p>
          <w:p w14:paraId="47FE09BF" w14:textId="482FC2EF" w:rsidR="00A97AC8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A97AC8" w:rsidRPr="00A97AC8">
              <w:rPr>
                <w:rFonts w:ascii="Arial" w:hAnsi="Arial" w:cs="Arial"/>
                <w:sz w:val="22"/>
                <w:szCs w:val="22"/>
              </w:rPr>
              <w:t xml:space="preserve">50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A97AC8" w:rsidRPr="00A97AC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BE06587" w14:textId="0A4F357E" w:rsidR="00FD5838" w:rsidRDefault="00FD5838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97AC8">
              <w:rPr>
                <w:rFonts w:ascii="Arial" w:hAnsi="Arial" w:cs="Arial"/>
                <w:sz w:val="22"/>
                <w:szCs w:val="22"/>
              </w:rPr>
              <w:t xml:space="preserve">25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   </w:t>
            </w:r>
            <w:r w:rsidRPr="00A97AC8">
              <w:rPr>
                <w:rFonts w:ascii="Arial" w:hAnsi="Arial" w:cs="Arial"/>
                <w:sz w:val="22"/>
                <w:szCs w:val="22"/>
              </w:rPr>
              <w:t>225</w:t>
            </w:r>
          </w:p>
          <w:p w14:paraId="6244BFAB" w14:textId="4C77E80B" w:rsidR="00FD5838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D5838" w:rsidRPr="00A97AC8">
              <w:rPr>
                <w:rFonts w:ascii="Arial" w:hAnsi="Arial" w:cs="Arial"/>
                <w:sz w:val="22"/>
                <w:szCs w:val="22"/>
              </w:rPr>
              <w:t xml:space="preserve">245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FD5838" w:rsidRPr="00A97AC8">
              <w:rPr>
                <w:rFonts w:ascii="Arial" w:hAnsi="Arial" w:cs="Arial"/>
                <w:sz w:val="22"/>
                <w:szCs w:val="22"/>
              </w:rPr>
              <w:t>2205</w:t>
            </w:r>
          </w:p>
          <w:p w14:paraId="6FEF1A9B" w14:textId="3C7C2827" w:rsidR="00FD5838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10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C945939" w14:textId="77777777" w:rsidR="00E77085" w:rsidRDefault="00150797" w:rsidP="001507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13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4C4109F" w14:textId="77777777" w:rsidR="00E77085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5.5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F5E99CF" w14:textId="083B5F3B" w:rsidR="00FD5838" w:rsidRDefault="00FD5838" w:rsidP="00E77085">
            <w:pPr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16.5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  </w:t>
            </w:r>
            <w:r w:rsidR="00E77085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E7FD852" w14:textId="68C115C6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10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40</w:t>
            </w:r>
          </w:p>
          <w:p w14:paraId="6DBFB2A2" w14:textId="55111E1F" w:rsidR="00FD5838" w:rsidRDefault="00FD5838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        </w:t>
            </w:r>
            <w:r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E34F28D" w14:textId="77777777" w:rsidR="00FD5838" w:rsidRDefault="00FD5838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6D505116" w14:textId="526D47BD" w:rsidR="00FD5838" w:rsidRDefault="00FD5838" w:rsidP="00E77085">
            <w:pPr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32.3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  </w:t>
            </w:r>
            <w:r w:rsidR="00E77085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917D4E4" w14:textId="77777777" w:rsidR="00FD5838" w:rsidRDefault="00FD5838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5462463B" w14:textId="77777777" w:rsidR="00D7201F" w:rsidRDefault="00D7201F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72286E70" w14:textId="77777777" w:rsidR="00E77085" w:rsidRDefault="00FD5838" w:rsidP="00E7708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0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        </w:t>
            </w:r>
            <w:r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72E951C" w14:textId="238A8438" w:rsidR="00FD5838" w:rsidRDefault="00FD5838" w:rsidP="00E77085">
            <w:pPr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0.05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  </w:t>
            </w:r>
            <w:r w:rsidR="00E77085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384967A" w14:textId="5B6B4265" w:rsidR="00FD5838" w:rsidRDefault="00FD5838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0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        </w:t>
            </w:r>
            <w:r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08D9512" w14:textId="77777777" w:rsidR="00B44B8C" w:rsidRDefault="00B44B8C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7B4BFDB6" w14:textId="29ED4AED" w:rsidR="00B44B8C" w:rsidRPr="007F118E" w:rsidRDefault="00B44B8C" w:rsidP="00D7201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806.15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D5838">
              <w:rPr>
                <w:rFonts w:ascii="Arial" w:hAnsi="Arial" w:cs="Arial"/>
                <w:sz w:val="22"/>
                <w:szCs w:val="22"/>
              </w:rPr>
              <w:t>4057.2</w:t>
            </w:r>
          </w:p>
        </w:tc>
        <w:tc>
          <w:tcPr>
            <w:tcW w:w="1710" w:type="dxa"/>
          </w:tcPr>
          <w:p w14:paraId="2D5116AB" w14:textId="2572314F" w:rsidR="008933D4" w:rsidRPr="007F118E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47873">
              <w:rPr>
                <w:rFonts w:ascii="Arial" w:hAnsi="Arial" w:cs="Arial"/>
                <w:sz w:val="22"/>
                <w:szCs w:val="22"/>
              </w:rPr>
              <w:t xml:space="preserve">19.2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A47873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8933D4" w:rsidRPr="007F118E">
              <w:rPr>
                <w:rFonts w:ascii="Arial" w:hAnsi="Arial" w:cs="Arial"/>
                <w:sz w:val="22"/>
                <w:szCs w:val="22"/>
              </w:rPr>
              <w:t>20</w:t>
            </w:r>
          </w:p>
          <w:p w14:paraId="1ADF7929" w14:textId="28DA5993" w:rsidR="008933D4" w:rsidRPr="007F118E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47873">
              <w:rPr>
                <w:rFonts w:ascii="Arial" w:hAnsi="Arial" w:cs="Arial"/>
                <w:sz w:val="22"/>
                <w:szCs w:val="22"/>
              </w:rPr>
              <w:t xml:space="preserve">67.3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8933D4" w:rsidRPr="007F118E">
              <w:rPr>
                <w:rFonts w:ascii="Arial" w:hAnsi="Arial" w:cs="Arial"/>
                <w:sz w:val="22"/>
                <w:szCs w:val="22"/>
              </w:rPr>
              <w:t>70</w:t>
            </w:r>
          </w:p>
          <w:p w14:paraId="0A37E7F9" w14:textId="72A8A0FF" w:rsidR="007F118E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7F118E" w:rsidRPr="007F118E">
              <w:rPr>
                <w:rFonts w:ascii="Arial" w:hAnsi="Arial" w:cs="Arial"/>
                <w:sz w:val="22"/>
                <w:szCs w:val="22"/>
              </w:rPr>
              <w:t xml:space="preserve">4.3 </w:t>
            </w:r>
            <w:r w:rsidR="00A47873"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A4787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F118E" w:rsidRPr="000C294B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  <w:p w14:paraId="1DCAF946" w14:textId="5CBD84C7" w:rsidR="00A47873" w:rsidRDefault="00D7201F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       </w:t>
            </w:r>
            <w:r w:rsidR="00A47873" w:rsidRPr="00A47873">
              <w:rPr>
                <w:rFonts w:ascii="Arial" w:hAnsi="Arial" w:cs="Arial"/>
                <w:sz w:val="22"/>
                <w:szCs w:val="22"/>
              </w:rPr>
              <w:t>3.85</w:t>
            </w:r>
          </w:p>
          <w:p w14:paraId="0EC9C6A7" w14:textId="77777777" w:rsidR="00A47873" w:rsidRDefault="00A47873" w:rsidP="00E7708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DD6AE6F" w14:textId="4AF9016C" w:rsidR="00A47873" w:rsidRPr="00D7201F" w:rsidRDefault="00E77085" w:rsidP="00E7708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   </w:t>
            </w:r>
            <w:r w:rsidR="00A47873" w:rsidRPr="00D7201F">
              <w:rPr>
                <w:rFonts w:ascii="Arial" w:hAnsi="Arial" w:cs="Arial"/>
                <w:b/>
                <w:sz w:val="22"/>
                <w:szCs w:val="22"/>
              </w:rPr>
              <w:t xml:space="preserve">gm </w:t>
            </w:r>
            <w:r w:rsidR="00F14B0B" w:rsidRPr="00D7201F">
              <w:rPr>
                <w:rFonts w:ascii="Arial" w:hAnsi="Arial" w:cs="Arial"/>
                <w:b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  <w:r w:rsidR="00F14B0B" w:rsidRPr="00D7201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47873" w:rsidRPr="00D7201F">
              <w:rPr>
                <w:rFonts w:ascii="Arial" w:hAnsi="Arial" w:cs="Arial"/>
                <w:b/>
                <w:sz w:val="22"/>
                <w:szCs w:val="22"/>
              </w:rPr>
              <w:t>kcal</w:t>
            </w:r>
          </w:p>
          <w:p w14:paraId="5FEEDA40" w14:textId="5030928C" w:rsidR="00A47873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A47873" w:rsidRPr="00A47873">
              <w:rPr>
                <w:rFonts w:ascii="Arial" w:hAnsi="Arial" w:cs="Arial"/>
                <w:sz w:val="22"/>
                <w:szCs w:val="22"/>
              </w:rPr>
              <w:t xml:space="preserve">200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A47873" w:rsidRPr="00A47873">
              <w:rPr>
                <w:rFonts w:ascii="Arial" w:hAnsi="Arial" w:cs="Arial"/>
                <w:sz w:val="22"/>
                <w:szCs w:val="22"/>
              </w:rPr>
              <w:t>800</w:t>
            </w:r>
          </w:p>
          <w:p w14:paraId="5FE1665E" w14:textId="1AF7A494" w:rsidR="00A47873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="00A47873" w:rsidRPr="00A47873">
              <w:rPr>
                <w:rFonts w:ascii="Arial" w:hAnsi="Arial" w:cs="Arial"/>
                <w:sz w:val="22"/>
                <w:szCs w:val="22"/>
              </w:rPr>
              <w:t xml:space="preserve">3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A47873" w:rsidRPr="00A47873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068A7951" w14:textId="7BE1588D" w:rsidR="004B630B" w:rsidRDefault="004B630B" w:rsidP="00E77085">
            <w:pPr>
              <w:rPr>
                <w:rFonts w:ascii="Arial" w:hAnsi="Arial" w:cs="Arial"/>
                <w:sz w:val="22"/>
                <w:szCs w:val="22"/>
              </w:rPr>
            </w:pPr>
            <w:r w:rsidRPr="004B630B">
              <w:rPr>
                <w:rFonts w:ascii="Arial" w:hAnsi="Arial" w:cs="Arial"/>
                <w:sz w:val="22"/>
                <w:szCs w:val="22"/>
              </w:rPr>
              <w:t xml:space="preserve">506.2 </w:t>
            </w:r>
            <w:r w:rsidR="00E77085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4B630B">
              <w:rPr>
                <w:rFonts w:ascii="Arial" w:hAnsi="Arial" w:cs="Arial"/>
                <w:sz w:val="22"/>
                <w:szCs w:val="22"/>
              </w:rPr>
              <w:t>2024.8</w:t>
            </w:r>
          </w:p>
          <w:p w14:paraId="0A4DCBBA" w14:textId="4F55531B" w:rsidR="004B630B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B630B" w:rsidRPr="004B630B">
              <w:rPr>
                <w:rFonts w:ascii="Arial" w:hAnsi="Arial" w:cs="Arial"/>
                <w:sz w:val="22"/>
                <w:szCs w:val="22"/>
              </w:rPr>
              <w:t xml:space="preserve">125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="004B630B" w:rsidRPr="004B630B">
              <w:rPr>
                <w:rFonts w:ascii="Arial" w:hAnsi="Arial" w:cs="Arial"/>
                <w:sz w:val="22"/>
                <w:szCs w:val="22"/>
              </w:rPr>
              <w:t>500</w:t>
            </w:r>
          </w:p>
          <w:p w14:paraId="44B01666" w14:textId="0FBB2AF3" w:rsidR="004B630B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4B630B" w:rsidRPr="004B630B">
              <w:rPr>
                <w:rFonts w:ascii="Arial" w:hAnsi="Arial" w:cs="Arial"/>
                <w:sz w:val="22"/>
                <w:szCs w:val="22"/>
              </w:rPr>
              <w:t xml:space="preserve">68.8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4B630B" w:rsidRPr="004B630B">
              <w:rPr>
                <w:rFonts w:ascii="Arial" w:hAnsi="Arial" w:cs="Arial"/>
                <w:sz w:val="22"/>
                <w:szCs w:val="22"/>
              </w:rPr>
              <w:t>275.2</w:t>
            </w:r>
          </w:p>
          <w:p w14:paraId="697BDCA8" w14:textId="4AD3C409" w:rsidR="00A97AC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A97AC8" w:rsidRPr="00A97AC8">
              <w:rPr>
                <w:rFonts w:ascii="Arial" w:hAnsi="Arial" w:cs="Arial"/>
                <w:sz w:val="22"/>
                <w:szCs w:val="22"/>
              </w:rPr>
              <w:t xml:space="preserve">50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="00A97AC8" w:rsidRPr="00A97AC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35C3548" w14:textId="133DCAF1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D5838" w:rsidRPr="00A97AC8">
              <w:rPr>
                <w:rFonts w:ascii="Arial" w:hAnsi="Arial" w:cs="Arial"/>
                <w:sz w:val="22"/>
                <w:szCs w:val="22"/>
              </w:rPr>
              <w:t xml:space="preserve">25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D5838" w:rsidRPr="00A97AC8">
              <w:rPr>
                <w:rFonts w:ascii="Arial" w:hAnsi="Arial" w:cs="Arial"/>
                <w:sz w:val="22"/>
                <w:szCs w:val="22"/>
              </w:rPr>
              <w:t>225</w:t>
            </w:r>
          </w:p>
          <w:p w14:paraId="1C490B10" w14:textId="1BF9BCB8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D5838" w:rsidRPr="00A97AC8">
              <w:rPr>
                <w:rFonts w:ascii="Arial" w:hAnsi="Arial" w:cs="Arial"/>
                <w:sz w:val="22"/>
                <w:szCs w:val="22"/>
              </w:rPr>
              <w:t xml:space="preserve">20 </w:t>
            </w: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="00FD5838" w:rsidRPr="00A97AC8">
              <w:rPr>
                <w:rFonts w:ascii="Arial" w:hAnsi="Arial" w:cs="Arial"/>
                <w:sz w:val="22"/>
                <w:szCs w:val="22"/>
              </w:rPr>
              <w:t>180</w:t>
            </w:r>
          </w:p>
          <w:p w14:paraId="2648F58C" w14:textId="0FEFA1F0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10 </w:t>
            </w: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F96A9D0" w14:textId="77243EBD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13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2185196" w14:textId="290D99D4" w:rsidR="00FD5838" w:rsidRDefault="00D7201F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77085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5.5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E9AFB0D" w14:textId="011E07EC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16.5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5918360" w14:textId="36CD8218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10 </w:t>
            </w: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40</w:t>
            </w:r>
          </w:p>
          <w:p w14:paraId="5F5586D2" w14:textId="78C35E7A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F220658" w14:textId="77777777" w:rsidR="00FD5838" w:rsidRDefault="00FD5838" w:rsidP="00E7708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ADA85D" w14:textId="306AD09E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24EED9E" w14:textId="77777777" w:rsidR="00FD5838" w:rsidRDefault="00FD5838" w:rsidP="00E77085">
            <w:pPr>
              <w:rPr>
                <w:rFonts w:ascii="Arial" w:hAnsi="Arial" w:cs="Arial"/>
                <w:sz w:val="22"/>
                <w:szCs w:val="22"/>
              </w:rPr>
            </w:pPr>
          </w:p>
          <w:p w14:paraId="592D1F59" w14:textId="77777777" w:rsidR="00D7201F" w:rsidRDefault="00D7201F" w:rsidP="00E77085">
            <w:pPr>
              <w:rPr>
                <w:rFonts w:ascii="Arial" w:hAnsi="Arial" w:cs="Arial"/>
                <w:sz w:val="22"/>
                <w:szCs w:val="22"/>
              </w:rPr>
            </w:pPr>
          </w:p>
          <w:p w14:paraId="29677B19" w14:textId="09D03439" w:rsidR="00FD5838" w:rsidRDefault="00B737F0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.04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77085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49DB05C" w14:textId="16BC1911" w:rsidR="00D7201F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B737F0"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0 </w:t>
            </w:r>
            <w:r w:rsidR="00B737F0"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C080C8F" w14:textId="61FA468A" w:rsidR="00FD5838" w:rsidRPr="00B737F0" w:rsidRDefault="00B737F0" w:rsidP="00B737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0.01        </w:t>
            </w:r>
            <w:r w:rsidR="00D7201F" w:rsidRPr="00B737F0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E77085" w:rsidRPr="00B737F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FD5838" w:rsidRPr="00B737F0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C270627" w14:textId="77777777" w:rsidR="00E77085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937A1E3" w14:textId="03690762" w:rsidR="00B44B8C" w:rsidRPr="00B44B8C" w:rsidRDefault="00B44B8C" w:rsidP="00E77085">
            <w:pPr>
              <w:rPr>
                <w:rFonts w:ascii="Arial" w:hAnsi="Arial" w:cs="Arial"/>
                <w:sz w:val="22"/>
                <w:szCs w:val="22"/>
              </w:rPr>
            </w:pPr>
            <w:r w:rsidRPr="00B44B8C">
              <w:rPr>
                <w:rFonts w:ascii="Arial" w:hAnsi="Arial" w:cs="Arial"/>
                <w:sz w:val="22"/>
                <w:szCs w:val="22"/>
              </w:rPr>
              <w:t xml:space="preserve">1055.1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B44B8C">
              <w:rPr>
                <w:rFonts w:ascii="Arial" w:hAnsi="Arial" w:cs="Arial"/>
                <w:sz w:val="22"/>
                <w:szCs w:val="22"/>
              </w:rPr>
              <w:t>4057</w:t>
            </w:r>
          </w:p>
        </w:tc>
        <w:tc>
          <w:tcPr>
            <w:tcW w:w="1800" w:type="dxa"/>
          </w:tcPr>
          <w:p w14:paraId="164A7D19" w14:textId="2221B17F" w:rsidR="008933D4" w:rsidRPr="007F118E" w:rsidRDefault="00B737F0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A47873">
              <w:rPr>
                <w:rFonts w:ascii="Arial" w:hAnsi="Arial" w:cs="Arial"/>
                <w:sz w:val="22"/>
                <w:szCs w:val="22"/>
              </w:rPr>
              <w:t xml:space="preserve">18.7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A47873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8933D4" w:rsidRPr="007F118E">
              <w:rPr>
                <w:rFonts w:ascii="Arial" w:hAnsi="Arial" w:cs="Arial"/>
                <w:sz w:val="22"/>
                <w:szCs w:val="22"/>
              </w:rPr>
              <w:t>20</w:t>
            </w:r>
          </w:p>
          <w:p w14:paraId="42ADF6AF" w14:textId="01A31AC0" w:rsidR="008933D4" w:rsidRPr="007F118E" w:rsidRDefault="00B737F0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A47873">
              <w:rPr>
                <w:rFonts w:ascii="Arial" w:hAnsi="Arial" w:cs="Arial"/>
                <w:sz w:val="22"/>
                <w:szCs w:val="22"/>
              </w:rPr>
              <w:t xml:space="preserve">65.3 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8933D4" w:rsidRPr="007F118E">
              <w:rPr>
                <w:rFonts w:ascii="Arial" w:hAnsi="Arial" w:cs="Arial"/>
                <w:sz w:val="22"/>
                <w:szCs w:val="22"/>
              </w:rPr>
              <w:t>70</w:t>
            </w:r>
          </w:p>
          <w:p w14:paraId="26DD5FCF" w14:textId="0AA6570B" w:rsidR="007F118E" w:rsidRDefault="00B737F0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7F118E" w:rsidRPr="007F118E">
              <w:rPr>
                <w:rFonts w:ascii="Arial" w:hAnsi="Arial" w:cs="Arial"/>
                <w:sz w:val="22"/>
                <w:szCs w:val="22"/>
              </w:rPr>
              <w:t xml:space="preserve">4.1 </w:t>
            </w:r>
            <w:r w:rsidR="00A47873">
              <w:rPr>
                <w:rFonts w:ascii="Arial" w:hAnsi="Arial" w:cs="Arial"/>
                <w:sz w:val="22"/>
                <w:szCs w:val="22"/>
              </w:rPr>
              <w:t xml:space="preserve"> 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7F118E" w:rsidRPr="000C294B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  <w:p w14:paraId="15B13F93" w14:textId="6945E168" w:rsidR="00A47873" w:rsidRDefault="00D7201F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       </w:t>
            </w:r>
            <w:r w:rsidR="00B737F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47873" w:rsidRPr="00A47873">
              <w:rPr>
                <w:rFonts w:ascii="Arial" w:hAnsi="Arial" w:cs="Arial"/>
                <w:sz w:val="22"/>
                <w:szCs w:val="22"/>
              </w:rPr>
              <w:t>3.73</w:t>
            </w:r>
          </w:p>
          <w:p w14:paraId="4BE0A6CB" w14:textId="77777777" w:rsidR="00A47873" w:rsidRDefault="00A47873" w:rsidP="00E77085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6BA306" w14:textId="70280948" w:rsidR="00A47873" w:rsidRPr="00D7201F" w:rsidRDefault="00E77085" w:rsidP="00E7708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   </w:t>
            </w:r>
            <w:r w:rsidR="00A47873" w:rsidRPr="00D7201F">
              <w:rPr>
                <w:rFonts w:ascii="Arial" w:hAnsi="Arial" w:cs="Arial"/>
                <w:b/>
                <w:sz w:val="22"/>
                <w:szCs w:val="22"/>
              </w:rPr>
              <w:t xml:space="preserve">gm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    </w:t>
            </w:r>
            <w:r w:rsidR="00F14B0B" w:rsidRPr="00D7201F">
              <w:rPr>
                <w:rFonts w:ascii="Arial" w:hAnsi="Arial" w:cs="Arial"/>
                <w:b/>
                <w:sz w:val="22"/>
                <w:szCs w:val="22"/>
              </w:rPr>
              <w:t xml:space="preserve">   </w:t>
            </w:r>
            <w:r w:rsidR="00A47873" w:rsidRPr="00D7201F">
              <w:rPr>
                <w:rFonts w:ascii="Arial" w:hAnsi="Arial" w:cs="Arial"/>
                <w:b/>
                <w:sz w:val="22"/>
                <w:szCs w:val="22"/>
              </w:rPr>
              <w:t>kcal</w:t>
            </w:r>
          </w:p>
          <w:p w14:paraId="3059D886" w14:textId="6C9BF2E7" w:rsidR="00A47873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A47873" w:rsidRPr="00A47873">
              <w:rPr>
                <w:rFonts w:ascii="Arial" w:hAnsi="Arial" w:cs="Arial"/>
                <w:sz w:val="22"/>
                <w:szCs w:val="22"/>
              </w:rPr>
              <w:t xml:space="preserve">200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A47873" w:rsidRPr="00A47873">
              <w:rPr>
                <w:rFonts w:ascii="Arial" w:hAnsi="Arial" w:cs="Arial"/>
                <w:sz w:val="22"/>
                <w:szCs w:val="22"/>
              </w:rPr>
              <w:t>800</w:t>
            </w:r>
          </w:p>
          <w:p w14:paraId="1AC81D36" w14:textId="5557A7EA" w:rsidR="00A47873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="00A47873" w:rsidRPr="00A47873">
              <w:rPr>
                <w:rFonts w:ascii="Arial" w:hAnsi="Arial" w:cs="Arial"/>
                <w:sz w:val="22"/>
                <w:szCs w:val="22"/>
              </w:rPr>
              <w:t xml:space="preserve">3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="00A47873" w:rsidRPr="00A47873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0A156568" w14:textId="61447755" w:rsidR="004B630B" w:rsidRDefault="004B630B" w:rsidP="00E77085">
            <w:pPr>
              <w:rPr>
                <w:rFonts w:ascii="Arial" w:hAnsi="Arial" w:cs="Arial"/>
                <w:sz w:val="22"/>
                <w:szCs w:val="22"/>
              </w:rPr>
            </w:pPr>
            <w:r w:rsidRPr="004B630B">
              <w:rPr>
                <w:rFonts w:ascii="Arial" w:hAnsi="Arial" w:cs="Arial"/>
                <w:sz w:val="22"/>
                <w:szCs w:val="22"/>
              </w:rPr>
              <w:t xml:space="preserve">506.2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4B630B">
              <w:rPr>
                <w:rFonts w:ascii="Arial" w:hAnsi="Arial" w:cs="Arial"/>
                <w:sz w:val="22"/>
                <w:szCs w:val="22"/>
              </w:rPr>
              <w:t>2024.8</w:t>
            </w:r>
          </w:p>
          <w:p w14:paraId="48A5477A" w14:textId="1499F681" w:rsidR="004B630B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4B630B" w:rsidRPr="004B630B">
              <w:rPr>
                <w:rFonts w:ascii="Arial" w:hAnsi="Arial" w:cs="Arial"/>
                <w:sz w:val="22"/>
                <w:szCs w:val="22"/>
              </w:rPr>
              <w:t xml:space="preserve">125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  </w:t>
            </w:r>
            <w:r w:rsidR="004B630B" w:rsidRPr="004B630B">
              <w:rPr>
                <w:rFonts w:ascii="Arial" w:hAnsi="Arial" w:cs="Arial"/>
                <w:sz w:val="22"/>
                <w:szCs w:val="22"/>
              </w:rPr>
              <w:t>500</w:t>
            </w:r>
          </w:p>
          <w:p w14:paraId="79D3850E" w14:textId="618C07E7" w:rsidR="004B630B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4B630B" w:rsidRPr="004B630B">
              <w:rPr>
                <w:rFonts w:ascii="Arial" w:hAnsi="Arial" w:cs="Arial"/>
                <w:sz w:val="22"/>
                <w:szCs w:val="22"/>
              </w:rPr>
              <w:t xml:space="preserve">68.8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4B630B" w:rsidRPr="004B630B">
              <w:rPr>
                <w:rFonts w:ascii="Arial" w:hAnsi="Arial" w:cs="Arial"/>
                <w:sz w:val="22"/>
                <w:szCs w:val="22"/>
              </w:rPr>
              <w:t>275.2</w:t>
            </w:r>
          </w:p>
          <w:p w14:paraId="7AC4996B" w14:textId="54180AC6" w:rsidR="00A97AC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A97AC8" w:rsidRPr="00A97AC8">
              <w:rPr>
                <w:rFonts w:ascii="Arial" w:hAnsi="Arial" w:cs="Arial"/>
                <w:sz w:val="22"/>
                <w:szCs w:val="22"/>
              </w:rPr>
              <w:t xml:space="preserve">50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      </w:t>
            </w:r>
            <w:r w:rsidR="00A97AC8" w:rsidRPr="00A97AC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43776B0" w14:textId="7B985F15" w:rsidR="004B630B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D5838" w:rsidRPr="00A97AC8">
              <w:rPr>
                <w:rFonts w:ascii="Arial" w:hAnsi="Arial" w:cs="Arial"/>
                <w:sz w:val="22"/>
                <w:szCs w:val="22"/>
              </w:rPr>
              <w:t xml:space="preserve">25 </w:t>
            </w: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="00FD5838" w:rsidRPr="00A97AC8">
              <w:rPr>
                <w:rFonts w:ascii="Arial" w:hAnsi="Arial" w:cs="Arial"/>
                <w:sz w:val="22"/>
                <w:szCs w:val="22"/>
              </w:rPr>
              <w:t>225</w:t>
            </w:r>
          </w:p>
          <w:p w14:paraId="05890EA3" w14:textId="5CE4FD75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D5838" w:rsidRPr="00A97AC8">
              <w:rPr>
                <w:rFonts w:ascii="Arial" w:hAnsi="Arial" w:cs="Arial"/>
                <w:sz w:val="22"/>
                <w:szCs w:val="22"/>
              </w:rPr>
              <w:t xml:space="preserve">20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FD5838" w:rsidRPr="00A97AC8">
              <w:rPr>
                <w:rFonts w:ascii="Arial" w:hAnsi="Arial" w:cs="Arial"/>
                <w:sz w:val="22"/>
                <w:szCs w:val="22"/>
              </w:rPr>
              <w:t>180</w:t>
            </w:r>
          </w:p>
          <w:p w14:paraId="2F335251" w14:textId="6B710302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10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0B1510F" w14:textId="06EBB195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13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C456DB8" w14:textId="1B086218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5.5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 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AD3E8F4" w14:textId="467527A9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16.5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8DAA5EE" w14:textId="0B408948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10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40</w:t>
            </w:r>
          </w:p>
          <w:p w14:paraId="4A2FEE28" w14:textId="747FB483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BD050FF" w14:textId="77777777" w:rsidR="00FD5838" w:rsidRDefault="00FD5838" w:rsidP="00E7708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D925FD6" w14:textId="5AFCE3F1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32.3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D7201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8FEA87A" w14:textId="77777777" w:rsidR="00FD5838" w:rsidRDefault="00FD5838" w:rsidP="00E7708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31871F9" w14:textId="77777777" w:rsidR="00D7201F" w:rsidRDefault="00D7201F" w:rsidP="00E7708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DD8A330" w14:textId="213EDB52" w:rsidR="00FD5838" w:rsidRDefault="00E77085" w:rsidP="00E770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="00FD5838">
              <w:rPr>
                <w:rFonts w:ascii="Arial" w:hAnsi="Arial" w:cs="Arial"/>
                <w:sz w:val="22"/>
                <w:szCs w:val="22"/>
              </w:rPr>
              <w:t>0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="00FD5838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FC84345" w14:textId="0370915D" w:rsidR="00FD5838" w:rsidRDefault="00FD5838" w:rsidP="00E77085">
            <w:pPr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FD5838">
              <w:rPr>
                <w:rFonts w:ascii="Arial" w:hAnsi="Arial" w:cs="Arial"/>
                <w:sz w:val="22"/>
                <w:szCs w:val="22"/>
              </w:rPr>
              <w:t xml:space="preserve">5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="00E77085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340437D" w14:textId="10855596" w:rsidR="00FD5838" w:rsidRDefault="00FD5838" w:rsidP="00E77085">
            <w:pPr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>0.025</w:t>
            </w:r>
            <w:r w:rsidR="00B44B8C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    </w:t>
            </w:r>
            <w:r w:rsidR="00E77085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B44B8C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DF2CF3E" w14:textId="77777777" w:rsidR="00F14B0B" w:rsidRDefault="00F14B0B" w:rsidP="00E7708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D63356B" w14:textId="7703B414" w:rsidR="00B44B8C" w:rsidRDefault="00B44B8C" w:rsidP="00E77085">
            <w:pPr>
              <w:rPr>
                <w:rFonts w:ascii="Arial" w:hAnsi="Arial" w:cs="Arial"/>
                <w:sz w:val="22"/>
                <w:szCs w:val="22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 xml:space="preserve">1087.35 </w:t>
            </w:r>
            <w:r w:rsidR="00F14B0B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FD5838">
              <w:rPr>
                <w:rFonts w:ascii="Arial" w:hAnsi="Arial" w:cs="Arial"/>
                <w:sz w:val="22"/>
                <w:szCs w:val="22"/>
              </w:rPr>
              <w:t>4057</w:t>
            </w:r>
          </w:p>
          <w:p w14:paraId="01D46121" w14:textId="0BD25552" w:rsidR="00B44B8C" w:rsidRPr="007F118E" w:rsidRDefault="00B44B8C" w:rsidP="00E7708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14B0B" w14:paraId="71F94522" w14:textId="77777777" w:rsidTr="00B737F0">
        <w:trPr>
          <w:trHeight w:val="296"/>
        </w:trPr>
        <w:tc>
          <w:tcPr>
            <w:tcW w:w="2700" w:type="dxa"/>
          </w:tcPr>
          <w:p w14:paraId="27B6742D" w14:textId="6B8E6F81" w:rsidR="008933D4" w:rsidRDefault="00B44B8C" w:rsidP="00827992">
            <w:pPr>
              <w:rPr>
                <w:rFonts w:ascii="Arial" w:hAnsi="Arial" w:cs="Arial"/>
              </w:rPr>
            </w:pPr>
            <w:r w:rsidRPr="00FD5838">
              <w:rPr>
                <w:rFonts w:ascii="Arial" w:hAnsi="Arial" w:cs="Arial"/>
                <w:sz w:val="22"/>
                <w:szCs w:val="22"/>
              </w:rPr>
              <w:t>Blueberry Powder (%)</w:t>
            </w:r>
          </w:p>
        </w:tc>
        <w:tc>
          <w:tcPr>
            <w:tcW w:w="1530" w:type="dxa"/>
          </w:tcPr>
          <w:p w14:paraId="1D93AC9B" w14:textId="5F1393B7" w:rsidR="008933D4" w:rsidRDefault="00D7201F" w:rsidP="00D720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B44B8C" w:rsidRPr="00FD583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10" w:type="dxa"/>
          </w:tcPr>
          <w:p w14:paraId="45516A02" w14:textId="3E521C79" w:rsidR="008933D4" w:rsidRDefault="00E77085" w:rsidP="00D720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B44B8C">
              <w:rPr>
                <w:rFonts w:ascii="Arial" w:hAnsi="Arial" w:cs="Arial"/>
              </w:rPr>
              <w:t>4.0</w:t>
            </w:r>
          </w:p>
        </w:tc>
        <w:tc>
          <w:tcPr>
            <w:tcW w:w="1710" w:type="dxa"/>
          </w:tcPr>
          <w:p w14:paraId="5F5CB54D" w14:textId="00064C75" w:rsidR="008933D4" w:rsidRDefault="00E77085" w:rsidP="00E770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B44B8C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</w:tcPr>
          <w:p w14:paraId="02A43E5E" w14:textId="3820D837" w:rsidR="008933D4" w:rsidRDefault="00D7201F" w:rsidP="00E770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B44B8C">
              <w:rPr>
                <w:rFonts w:ascii="Arial" w:hAnsi="Arial" w:cs="Arial"/>
              </w:rPr>
              <w:t>3.0</w:t>
            </w:r>
          </w:p>
        </w:tc>
      </w:tr>
    </w:tbl>
    <w:p w14:paraId="02DE10E9" w14:textId="77777777" w:rsidR="008933D4" w:rsidRPr="00B32812" w:rsidRDefault="008933D4" w:rsidP="00827992">
      <w:pPr>
        <w:rPr>
          <w:rFonts w:ascii="Arial" w:hAnsi="Arial" w:cs="Arial"/>
          <w:sz w:val="22"/>
          <w:szCs w:val="22"/>
        </w:rPr>
      </w:pPr>
    </w:p>
    <w:p w14:paraId="15BA106C" w14:textId="02233484" w:rsidR="00B32812" w:rsidRPr="00B32812" w:rsidRDefault="00B32812" w:rsidP="00827992">
      <w:pPr>
        <w:rPr>
          <w:rFonts w:ascii="Arial" w:hAnsi="Arial" w:cs="Arial"/>
          <w:sz w:val="22"/>
          <w:szCs w:val="22"/>
        </w:rPr>
      </w:pPr>
      <w:r w:rsidRPr="00B32812">
        <w:rPr>
          <w:rFonts w:ascii="Arial" w:hAnsi="Arial" w:cs="Arial"/>
          <w:color w:val="000000" w:themeColor="text1"/>
          <w:sz w:val="22"/>
          <w:szCs w:val="22"/>
        </w:rPr>
        <w:t>The composition for all diets including high-fat-diet (HFD), low-fat-diet (LFD) and blueberry-supplemented HFD+B and LFD+B were provided by Research Diets, Inc.</w:t>
      </w:r>
    </w:p>
    <w:p w14:paraId="2CDA4582" w14:textId="77777777" w:rsidR="00CB2C5A" w:rsidRDefault="00CB2C5A"/>
    <w:sectPr w:rsidR="00CB2C5A" w:rsidSect="00F14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1938B0"/>
    <w:multiLevelType w:val="multilevel"/>
    <w:tmpl w:val="122ECEDC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827992"/>
    <w:rsid w:val="000C294B"/>
    <w:rsid w:val="00150797"/>
    <w:rsid w:val="00195D77"/>
    <w:rsid w:val="004B630B"/>
    <w:rsid w:val="005962D6"/>
    <w:rsid w:val="0061607F"/>
    <w:rsid w:val="007F118E"/>
    <w:rsid w:val="00827992"/>
    <w:rsid w:val="008933D4"/>
    <w:rsid w:val="00A47873"/>
    <w:rsid w:val="00A97AC8"/>
    <w:rsid w:val="00B32812"/>
    <w:rsid w:val="00B44B8C"/>
    <w:rsid w:val="00B737F0"/>
    <w:rsid w:val="00B74E2D"/>
    <w:rsid w:val="00B85516"/>
    <w:rsid w:val="00CB2C5A"/>
    <w:rsid w:val="00CD4BC1"/>
    <w:rsid w:val="00D7201F"/>
    <w:rsid w:val="00E77085"/>
    <w:rsid w:val="00F14B0B"/>
    <w:rsid w:val="00FD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BA8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4B8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4B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3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2</Words>
  <Characters>2051</Characters>
  <Application>Microsoft Office Word</Application>
  <DocSecurity>0</DocSecurity>
  <Lines>341</Lines>
  <Paragraphs>327</Paragraphs>
  <ScaleCrop>false</ScaleCrop>
  <Company>mtu</Company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g Tang</dc:creator>
  <cp:keywords/>
  <dc:description/>
  <cp:lastModifiedBy>ETINAMBACAN</cp:lastModifiedBy>
  <cp:revision>4</cp:revision>
  <dcterms:created xsi:type="dcterms:W3CDTF">2019-03-19T21:12:00Z</dcterms:created>
  <dcterms:modified xsi:type="dcterms:W3CDTF">2019-05-08T23:56:00Z</dcterms:modified>
</cp:coreProperties>
</file>